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/>
          <w:b/>
          <w:sz w:val="20"/>
          <w:szCs w:val="20"/>
          <w:lang w:val="en-US"/>
        </w:rPr>
        <w:t xml:space="preserve">Table S3 </w:t>
      </w:r>
      <w:r>
        <w:rPr>
          <w:rFonts w:cs="Times New Roman"/>
          <w:sz w:val="20"/>
          <w:szCs w:val="20"/>
          <w:lang w:val="en-US"/>
        </w:rPr>
        <w:t>Analysis of variance (2-factorial ANOVA) for nutrient concentrations (A) phosphate, (B) ammonium,  and (C) pooled nitrate +nitrite (µM) in pore water and water column. Samples were taken at all sites of at Similan Island Ko Miang (Ko #4) (E and W, shallow = 7 m and deep = 20 m) between 02.02.2008 and 15.03.2008. Side (W, E) and depth (shallow and deep) as treatment factors, posthoc pair wise comparisons of the group means via Tukey HSD-tests (df = degrees of freedom; MS = means square; F = F-value; p = probability level, significance levels are *0.05 &gt; P ≥ 0.01, **0.01 &gt; P ≥ 0.01, ***P &lt; 0.001)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1048" w:dyaOrig="53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4.15pt;margin-top:0pt;width:550.25pt;height:264.6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46873574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2:06Z</dcterms:created>
  <dc:creator/>
  <dc:description/>
  <dc:language>en-US</dc:language>
  <cp:lastModifiedBy/>
  <cp:revision>0</cp:revision>
  <dc:subject/>
  <dc:title/>
</cp:coreProperties>
</file>